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4"/>
        </w:rPr>
        <w:t>Appendix 1. The search strategy</w:t>
      </w:r>
    </w:p>
    <w:p>
      <w:pPr>
        <w:pStyle w:val="Normal"/>
        <w:spacing w:lineRule="auto" w:line="360"/>
        <w:rPr/>
      </w:pPr>
      <w:r>
        <w:rPr>
          <w:sz w:val="24"/>
        </w:rPr>
        <w:t>All the searches were performed on March 14th 2016.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Pubmed 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1. “colorectal” OR “large intestine” OR “large bowel” OR “colon” OR “colonic” OR “rectal” OR “rectum” [MeSH Terms] 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2. “colorectal” OR “large intestine” OR “large bowel” OR “colon” OR “colonic” OR “rectal” OR “rectum” [Title/Abstract] 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3. #1 OR #2 (394 691 articles)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4. “cancer” OR “carcinoma” OR “tumor” OR “tumour” OR “neoplasm” OR “cancers” [MeSH Terms] 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5. “cancer” OR “carcinoma” OR “tumor” OR “tumour” OR “neoplasm” OR “cancers” [Title/Abstract] 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6. #4 OR #5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7. #3 AND #6</w:t>
      </w:r>
    </w:p>
    <w:p>
      <w:pPr>
        <w:pStyle w:val="Normal"/>
        <w:spacing w:lineRule="auto" w:line="360"/>
        <w:rPr/>
      </w:pPr>
      <w:r>
        <w:rPr>
          <w:kern w:val="0"/>
          <w:sz w:val="24"/>
        </w:rPr>
        <w:t xml:space="preserve">8. MYC OR "bHLH transcription factor" OR "Proto-Oncogene c-Myc" OR "c-Myc"  [Title/Abstract] 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9. Prognosis OR Prognoses OR Prognostic OR predictive OR biomarker OR marker OR Survival OR Survive OR Cox OR Logrank OR Kaplan-Meier [Title/Abstract] 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10. #7 AND #8 AND #9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Embase</w:t>
      </w:r>
    </w:p>
    <w:p>
      <w:pPr>
        <w:pStyle w:val="Normal"/>
        <w:spacing w:lineRule="auto" w:line="360"/>
        <w:rPr/>
      </w:pPr>
      <w:r>
        <w:rPr>
          <w:sz w:val="24"/>
        </w:rPr>
        <w:t>1. "col</w:t>
      </w:r>
      <w:r>
        <w:rPr>
          <w:kern w:val="0"/>
          <w:sz w:val="24"/>
        </w:rPr>
        <w:t>orectal Neoplasms"/exp OR "</w:t>
      </w:r>
      <w:hyperlink r:id="rId2">
        <w:r>
          <w:rPr>
            <w:rStyle w:val="InternetLink"/>
            <w:kern w:val="0"/>
            <w:sz w:val="24"/>
          </w:rPr>
          <w:t>colonic Neoplasms</w:t>
        </w:r>
      </w:hyperlink>
      <w:r>
        <w:rPr>
          <w:kern w:val="0"/>
          <w:sz w:val="24"/>
        </w:rPr>
        <w:t>"/exp OR "</w:t>
      </w:r>
      <w:hyperlink r:id="rId3">
        <w:r>
          <w:rPr>
            <w:rStyle w:val="InternetLink"/>
            <w:kern w:val="0"/>
            <w:sz w:val="24"/>
          </w:rPr>
          <w:t>Rectal Neoplasms</w:t>
        </w:r>
      </w:hyperlink>
      <w:r>
        <w:rPr>
          <w:kern w:val="0"/>
          <w:sz w:val="24"/>
        </w:rPr>
        <w:t xml:space="preserve">"/exp 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2. MYC OR "bHLH transcription factor" OR "Proto-Oncogene c-Myc" OR "c-Myc"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3. Prognosis OR Prognoses OR Prognostic OR predictive OR biomarker OR marker OR Survival OR Survive OR Cox OR Logrank OR Kaplan-Meier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 xml:space="preserve">4. #1 AND #2 AND #3 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5. #4 AND 'human'/de AND ('colon adenocarcinoma'/de OR 'colon cancer'/de OR 'colon carcinogenesis'/de OR 'colon carcinoma'/de OR 'colon tumor'/de OR 'colorectal cancer'/de OR 'colorectal carcinoma'/de OR 'colorectal tumor'/de) AND 'article'/it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Cochrane</w:t>
      </w:r>
    </w:p>
    <w:p>
      <w:pPr>
        <w:pStyle w:val="Normal"/>
        <w:spacing w:lineRule="auto" w:line="360"/>
        <w:rPr/>
      </w:pPr>
      <w:r>
        <w:rPr>
          <w:sz w:val="24"/>
        </w:rPr>
        <w:t>1. "col</w:t>
      </w:r>
      <w:r>
        <w:rPr>
          <w:kern w:val="0"/>
          <w:sz w:val="24"/>
        </w:rPr>
        <w:t>orectal Neoplasms" OR "</w:t>
      </w:r>
      <w:hyperlink r:id="rId4">
        <w:r>
          <w:rPr>
            <w:rStyle w:val="InternetLink"/>
            <w:kern w:val="0"/>
            <w:sz w:val="24"/>
          </w:rPr>
          <w:t>colonic Neoplasms</w:t>
        </w:r>
      </w:hyperlink>
      <w:r>
        <w:rPr>
          <w:kern w:val="0"/>
          <w:sz w:val="24"/>
        </w:rPr>
        <w:t>" OR "</w:t>
      </w:r>
      <w:hyperlink r:id="rId5">
        <w:r>
          <w:rPr>
            <w:rStyle w:val="InternetLink"/>
            <w:kern w:val="0"/>
            <w:sz w:val="24"/>
          </w:rPr>
          <w:t>Rectal Neoplasms</w:t>
        </w:r>
      </w:hyperlink>
      <w:r>
        <w:rPr>
          <w:kern w:val="0"/>
          <w:sz w:val="24"/>
        </w:rPr>
        <w:t xml:space="preserve">" 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2. MYC OR "bHLH transcription factor" OR "Proto-Oncogene c-Myc" OR "c-Myc"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3. Prognosis OR Prognoses OR Prognostic OR predictive OR biomarker OR marker OR Survival OR Survive OR Cox OR Logrank OR Kaplan-Meier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4. #1 AND #2 AND #3</w:t>
      </w:r>
    </w:p>
    <w:p>
      <w:pPr>
        <w:pStyle w:val="Normal"/>
        <w:spacing w:lineRule="auto" w:line="360"/>
        <w:rPr>
          <w:kern w:val="0"/>
          <w:sz w:val="24"/>
          <w:lang w:val="en-CA"/>
        </w:rPr>
      </w:pPr>
      <w:r>
        <w:rPr>
          <w:kern w:val="0"/>
          <w:sz w:val="24"/>
          <w:lang w:val="en-CA"/>
        </w:rPr>
      </w:r>
    </w:p>
    <w:sectPr>
      <w:type w:val="nextPage"/>
      <w:pgSz w:w="11906" w:h="17010"/>
      <w:pgMar w:left="1440" w:right="1440" w:gutter="0" w:header="0" w:top="2614" w:footer="0" w:bottom="2569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CharCharCharCharCharCharCharCharChar">
    <w:name w:val=" Char Char Char Char Char Char Char Char Char Char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;微软雅黑" w:cs="Times New Roman"/>
      <w:color w:val="auto"/>
      <w:kern w:val="2"/>
      <w:sz w:val="24"/>
      <w:szCs w:val="24"/>
      <w:lang w:val="en-US" w:eastAsia="en-US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mesh?Db=mesh&amp;Term=&quot;Colonic Neoplasms &quot;%5BMESH%5D" TargetMode="External"/><Relationship Id="rId3" Type="http://schemas.openxmlformats.org/officeDocument/2006/relationships/hyperlink" Target="http://www.ncbi.nlm.nih.gov/mesh?Db=mesh&amp;Term=&quot;Rectal Neoplasms &quot;%5BMESH%5D" TargetMode="External"/><Relationship Id="rId4" Type="http://schemas.openxmlformats.org/officeDocument/2006/relationships/hyperlink" Target="http://www.ncbi.nlm.nih.gov/mesh?Db=mesh&amp;Term=&quot;Colonic Neoplasms &quot;%5BMESH%5D" TargetMode="External"/><Relationship Id="rId5" Type="http://schemas.openxmlformats.org/officeDocument/2006/relationships/hyperlink" Target="http://www.ncbi.nlm.nih.gov/mesh?Db=mesh&amp;Term=&quot;Rectal Neoplasms &quot;%5BMESH%5D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02:43:00Z</dcterms:created>
  <dc:creator>Administrator</dc:creator>
  <dc:description/>
  <cp:keywords/>
  <dc:language>en-US</dc:language>
  <cp:lastModifiedBy>gz</cp:lastModifiedBy>
  <dcterms:modified xsi:type="dcterms:W3CDTF">2018-04-06T23:24:00Z</dcterms:modified>
  <cp:revision>63</cp:revision>
  <dc:subject/>
  <dc:title/>
</cp:coreProperties>
</file>